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983A6" w14:textId="78C771ED" w:rsidR="005C6B1E" w:rsidRDefault="002B5896" w:rsidP="002B5896">
      <w:pPr>
        <w:jc w:val="both"/>
        <w:rPr>
          <w:rFonts w:ascii="Times New Roman" w:hAnsi="Times New Roman" w:cs="Times New Roman"/>
        </w:rPr>
      </w:pPr>
      <w:r w:rsidRPr="004A2D45">
        <w:rPr>
          <w:rFonts w:ascii="Times New Roman" w:hAnsi="Times New Roman" w:cs="Times New Roman"/>
          <w:b/>
        </w:rPr>
        <w:t xml:space="preserve">Table </w:t>
      </w:r>
      <w:r w:rsidR="00670E59">
        <w:rPr>
          <w:rFonts w:ascii="Times New Roman" w:hAnsi="Times New Roman" w:cs="Times New Roman"/>
          <w:b/>
        </w:rPr>
        <w:t>S</w:t>
      </w:r>
      <w:r w:rsidR="00A12BD6">
        <w:rPr>
          <w:rFonts w:ascii="Times New Roman" w:hAnsi="Times New Roman" w:cs="Times New Roman"/>
          <w:b/>
        </w:rPr>
        <w:t>6</w:t>
      </w:r>
      <w:r w:rsidRPr="004A2D45">
        <w:rPr>
          <w:rFonts w:ascii="Times New Roman" w:hAnsi="Times New Roman" w:cs="Times New Roman"/>
          <w:b/>
        </w:rPr>
        <w:t xml:space="preserve">: </w:t>
      </w:r>
      <w:r w:rsidR="00DB26CF" w:rsidRPr="00933F18">
        <w:rPr>
          <w:rFonts w:ascii="Times New Roman" w:hAnsi="Times New Roman" w:cs="Times New Roman"/>
          <w:b/>
          <w:bCs/>
        </w:rPr>
        <w:t>Countries with the highest mismanaged plastic waste (in Mt) in 2016 calculated for total country population (gray shading).</w:t>
      </w:r>
      <w:r w:rsidR="00DB26CF" w:rsidRPr="00DB26CF">
        <w:rPr>
          <w:rFonts w:ascii="Times New Roman" w:hAnsi="Times New Roman" w:cs="Times New Roman"/>
        </w:rPr>
        <w:t xml:space="preserve"> Calculations used data reported by World Bank (</w:t>
      </w:r>
      <w:r w:rsidR="00DB26CF" w:rsidRPr="00DB26CF">
        <w:rPr>
          <w:rFonts w:ascii="Times New Roman" w:hAnsi="Times New Roman" w:cs="Times New Roman"/>
          <w:i/>
        </w:rPr>
        <w:t>18</w:t>
      </w:r>
      <w:r w:rsidR="00DB26CF" w:rsidRPr="00DB26CF">
        <w:rPr>
          <w:rFonts w:ascii="Times New Roman" w:hAnsi="Times New Roman" w:cs="Times New Roman"/>
        </w:rPr>
        <w:t>) for all countries but the U</w:t>
      </w:r>
      <w:r w:rsidR="00933F18">
        <w:rPr>
          <w:rFonts w:ascii="Times New Roman" w:hAnsi="Times New Roman" w:cs="Times New Roman"/>
        </w:rPr>
        <w:t>nited States</w:t>
      </w:r>
      <w:r w:rsidR="00DB26CF" w:rsidRPr="00DB26CF">
        <w:rPr>
          <w:rFonts w:ascii="Times New Roman" w:hAnsi="Times New Roman" w:cs="Times New Roman"/>
        </w:rPr>
        <w:t xml:space="preserve"> (bold</w:t>
      </w:r>
      <w:r w:rsidR="00933F18">
        <w:rPr>
          <w:rFonts w:ascii="Times New Roman" w:hAnsi="Times New Roman" w:cs="Times New Roman"/>
        </w:rPr>
        <w:t xml:space="preserve"> text</w:t>
      </w:r>
      <w:r w:rsidR="00DB26CF" w:rsidRPr="00DB26CF">
        <w:rPr>
          <w:rFonts w:ascii="Times New Roman" w:hAnsi="Times New Roman" w:cs="Times New Roman"/>
        </w:rPr>
        <w:t>), for which a refined estimate for waste generation and percent plastic was used. The U</w:t>
      </w:r>
      <w:r w:rsidR="00933F18">
        <w:rPr>
          <w:rFonts w:ascii="Times New Roman" w:hAnsi="Times New Roman" w:cs="Times New Roman"/>
        </w:rPr>
        <w:t>nited States</w:t>
      </w:r>
      <w:r w:rsidR="00DB26CF" w:rsidRPr="00DB26CF">
        <w:rPr>
          <w:rFonts w:ascii="Times New Roman" w:hAnsi="Times New Roman" w:cs="Times New Roman"/>
        </w:rPr>
        <w:t xml:space="preserve"> mismanaged proportion includes upper and lower bound estimates for illegal dumping. Unshaded columns indicate results of 2010 analysis (</w:t>
      </w:r>
      <w:r w:rsidR="00DB26CF" w:rsidRPr="00DB26CF">
        <w:rPr>
          <w:rFonts w:ascii="Times New Roman" w:hAnsi="Times New Roman" w:cs="Times New Roman"/>
          <w:i/>
        </w:rPr>
        <w:t>11</w:t>
      </w:r>
      <w:r w:rsidR="00DB26CF" w:rsidRPr="00DB26CF">
        <w:rPr>
          <w:rFonts w:ascii="Times New Roman" w:hAnsi="Times New Roman" w:cs="Times New Roman"/>
        </w:rPr>
        <w:t>). HIC = high income, UMC = upper middle income, LMC = lower middle income, LIC = low income, NR = not reported.</w:t>
      </w:r>
    </w:p>
    <w:p w14:paraId="069C549F" w14:textId="77777777" w:rsidR="00933F18" w:rsidRPr="00A8582F" w:rsidRDefault="00933F18" w:rsidP="002B5896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3338" w:type="dxa"/>
        <w:tblLayout w:type="fixed"/>
        <w:tblLook w:val="04A0" w:firstRow="1" w:lastRow="0" w:firstColumn="1" w:lastColumn="0" w:noHBand="0" w:noVBand="1"/>
      </w:tblPr>
      <w:tblGrid>
        <w:gridCol w:w="1998"/>
        <w:gridCol w:w="1440"/>
        <w:gridCol w:w="990"/>
        <w:gridCol w:w="1260"/>
        <w:gridCol w:w="1440"/>
        <w:gridCol w:w="1530"/>
        <w:gridCol w:w="1080"/>
        <w:gridCol w:w="1080"/>
        <w:gridCol w:w="1170"/>
        <w:gridCol w:w="1260"/>
        <w:gridCol w:w="90"/>
      </w:tblGrid>
      <w:tr w:rsidR="00E61D69" w:rsidRPr="00651C21" w14:paraId="54C138ED" w14:textId="77777777" w:rsidTr="0050302E">
        <w:tc>
          <w:tcPr>
            <w:tcW w:w="199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3CBB239" w14:textId="77777777" w:rsidR="002A3EE0" w:rsidRPr="00651C21" w:rsidRDefault="002A3EE0" w:rsidP="00434A7A">
            <w:pPr>
              <w:rPr>
                <w:rFonts w:ascii="Times New Roman" w:hAnsi="Times New Roman" w:cs="Times New Roman"/>
                <w:sz w:val="22"/>
              </w:rPr>
            </w:pPr>
            <w:r w:rsidRPr="00651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6E6E6"/>
          </w:tcPr>
          <w:p w14:paraId="6C1275C2" w14:textId="72E17645" w:rsidR="001E3F37" w:rsidRDefault="001E3F37" w:rsidP="0008597B">
            <w:pPr>
              <w:ind w:right="-108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016</w:t>
            </w:r>
          </w:p>
          <w:p w14:paraId="74D4E894" w14:textId="1B3C8751" w:rsidR="002A3EE0" w:rsidRPr="00651C21" w:rsidRDefault="002A3EE0" w:rsidP="0008597B">
            <w:pPr>
              <w:ind w:right="-108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651C21">
              <w:rPr>
                <w:rFonts w:ascii="Times New Roman" w:hAnsi="Times New Roman" w:cs="Times New Roman"/>
                <w:b/>
                <w:sz w:val="22"/>
              </w:rPr>
              <w:t>Misman</w:t>
            </w:r>
            <w:proofErr w:type="spellEnd"/>
            <w:r w:rsidRPr="00651C21">
              <w:rPr>
                <w:rFonts w:ascii="Times New Roman" w:hAnsi="Times New Roman" w:cs="Times New Roman"/>
                <w:b/>
                <w:sz w:val="22"/>
              </w:rPr>
              <w:t>. plastic waste [Mt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6E6E6"/>
          </w:tcPr>
          <w:p w14:paraId="3880F66C" w14:textId="29BF797D" w:rsidR="002A3EE0" w:rsidRPr="00651C21" w:rsidRDefault="002A3EE0" w:rsidP="002B589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 xml:space="preserve">Income </w:t>
            </w:r>
            <w:r w:rsidR="00933F18"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651C21">
              <w:rPr>
                <w:rFonts w:ascii="Times New Roman" w:hAnsi="Times New Roman" w:cs="Times New Roman"/>
                <w:b/>
                <w:sz w:val="22"/>
              </w:rPr>
              <w:t>ta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6E6E6"/>
          </w:tcPr>
          <w:p w14:paraId="467A4C2D" w14:textId="77777777" w:rsidR="002A3EE0" w:rsidRPr="00651C21" w:rsidRDefault="002A3EE0" w:rsidP="00A7142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>2016 Population</w:t>
            </w:r>
          </w:p>
          <w:p w14:paraId="5CC92400" w14:textId="77777777" w:rsidR="002A3EE0" w:rsidRPr="00651C21" w:rsidRDefault="002A3EE0" w:rsidP="00A7142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2B77030C" w14:textId="77777777" w:rsidR="002A3EE0" w:rsidRPr="00651C21" w:rsidRDefault="002A3EE0" w:rsidP="00A7142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 xml:space="preserve"> [millions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6E6E6"/>
          </w:tcPr>
          <w:p w14:paraId="520D14BD" w14:textId="77777777" w:rsidR="002A3EE0" w:rsidRPr="00651C21" w:rsidRDefault="002A3EE0" w:rsidP="002B589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 xml:space="preserve">2016 </w:t>
            </w:r>
          </w:p>
          <w:p w14:paraId="5AE1822E" w14:textId="32DD05F2" w:rsidR="002A3EE0" w:rsidRPr="00651C21" w:rsidRDefault="002A3EE0" w:rsidP="008B660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>Waste generation [kg/per/</w:t>
            </w:r>
            <w:r w:rsidR="008B6608">
              <w:rPr>
                <w:rFonts w:ascii="Times New Roman" w:hAnsi="Times New Roman" w:cs="Times New Roman"/>
                <w:b/>
                <w:sz w:val="22"/>
              </w:rPr>
              <w:t>day</w:t>
            </w:r>
            <w:r w:rsidRPr="00651C21">
              <w:rPr>
                <w:rFonts w:ascii="Times New Roman" w:hAnsi="Times New Roman" w:cs="Times New Roman"/>
                <w:b/>
                <w:sz w:val="22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84C11A7" w14:textId="77777777" w:rsidR="002A3EE0" w:rsidRPr="00651C21" w:rsidRDefault="002A3EE0" w:rsidP="002B589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 xml:space="preserve">2010 </w:t>
            </w:r>
          </w:p>
          <w:p w14:paraId="394DFF92" w14:textId="6AC742E8" w:rsidR="002A3EE0" w:rsidRPr="00651C21" w:rsidRDefault="002A3EE0" w:rsidP="008B660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>Waste generation [kg/per</w:t>
            </w:r>
            <w:r w:rsidR="000F39AE">
              <w:rPr>
                <w:rFonts w:ascii="Times New Roman" w:hAnsi="Times New Roman" w:cs="Times New Roman"/>
                <w:b/>
                <w:sz w:val="22"/>
              </w:rPr>
              <w:t>/</w:t>
            </w:r>
            <w:r w:rsidR="008B6608">
              <w:rPr>
                <w:rFonts w:ascii="Times New Roman" w:hAnsi="Times New Roman" w:cs="Times New Roman"/>
                <w:b/>
                <w:sz w:val="22"/>
              </w:rPr>
              <w:t>day</w:t>
            </w:r>
            <w:r w:rsidRPr="00651C21">
              <w:rPr>
                <w:rFonts w:ascii="Times New Roman" w:hAnsi="Times New Roman" w:cs="Times New Roman"/>
                <w:b/>
                <w:sz w:val="22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6E6E6"/>
          </w:tcPr>
          <w:p w14:paraId="00525DF5" w14:textId="0F83D47F" w:rsidR="002A3EE0" w:rsidRPr="00651C21" w:rsidRDefault="002A3EE0" w:rsidP="00B22996">
            <w:pPr>
              <w:ind w:right="-18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>2016 %Plas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2EB3247" w14:textId="77777777" w:rsidR="002A3EE0" w:rsidRPr="00651C21" w:rsidRDefault="002A3EE0" w:rsidP="002B589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>2010 %Plast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6E6E6"/>
          </w:tcPr>
          <w:p w14:paraId="43F4C96D" w14:textId="263630EB" w:rsidR="002A3EE0" w:rsidRPr="00651C21" w:rsidRDefault="00B053FD" w:rsidP="00B053FD">
            <w:pPr>
              <w:ind w:right="-92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016 %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Misman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0E03796" w14:textId="77777777" w:rsidR="002A3EE0" w:rsidRPr="00651C21" w:rsidRDefault="002A3EE0" w:rsidP="002B589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1C21">
              <w:rPr>
                <w:rFonts w:ascii="Times New Roman" w:hAnsi="Times New Roman" w:cs="Times New Roman"/>
                <w:b/>
                <w:sz w:val="22"/>
              </w:rPr>
              <w:t>2010 %</w:t>
            </w:r>
            <w:proofErr w:type="spellStart"/>
            <w:r w:rsidRPr="00651C21">
              <w:rPr>
                <w:rFonts w:ascii="Times New Roman" w:hAnsi="Times New Roman" w:cs="Times New Roman"/>
                <w:b/>
                <w:sz w:val="22"/>
              </w:rPr>
              <w:t>Misman</w:t>
            </w:r>
            <w:proofErr w:type="spellEnd"/>
            <w:r w:rsidRPr="00651C21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037D06" w:rsidRPr="00651C21" w14:paraId="13AA8FC7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bottom"/>
          </w:tcPr>
          <w:p w14:paraId="13B1C839" w14:textId="02F99ACE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India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019D3DD" w14:textId="397535FA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20.80</w:t>
            </w: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65AEA4E" w14:textId="6CA65DF7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MC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8DB83A3" w14:textId="15BFDA77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,324.5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BEAADAC" w14:textId="44138024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515695D" w14:textId="4CBE83DA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177F260" w14:textId="2E7AFF8C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199FB55" w14:textId="0957645C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B4BB708" w14:textId="57D322CC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6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2B98EDD" w14:textId="1E5CD117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037D06" w:rsidRPr="00651C21" w14:paraId="64163B07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A7074" w14:textId="71D21EED" w:rsidR="00037D06" w:rsidRPr="00D902C9" w:rsidRDefault="00037D06" w:rsidP="00434A7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Russian Fede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B8EEF3F" w14:textId="25048B9A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8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598DD98" w14:textId="6ACE38BF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U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479E6AF" w14:textId="5C4854CF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4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52AC892" w14:textId="004C9E1B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6CC6" w14:textId="61E653D6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C229257" w14:textId="2427EADC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E61B" w14:textId="36754DF7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50C4CC2" w14:textId="2FD2C9CD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9C18" w14:textId="1280B51E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037D06" w:rsidRPr="00651C21" w14:paraId="7290D874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3748D" w14:textId="0F787D69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Indone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6109D9F" w14:textId="6A62C609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5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7FB2C7A" w14:textId="08F05B43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9E60356" w14:textId="08CB8FEC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26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6E56B35" w14:textId="1AD998C2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B1D0" w14:textId="7DD054A4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8083F11" w14:textId="17FF1E52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6C74" w14:textId="3F43CA4D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41592F5" w14:textId="7F6ED5BB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7B60" w14:textId="5D656CFA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037D06" w:rsidRPr="00651C21" w14:paraId="79DAF3BC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DE64" w14:textId="0A013B7F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2D6E698" w14:textId="3E85FBC9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5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37C6CBC" w14:textId="2D43F80B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U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76429EF" w14:textId="00579335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,37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CA5B6AB" w14:textId="4E91B487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ACCA" w14:textId="4AF1CB2A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0BAA617" w14:textId="3E7717E2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78A0" w14:textId="0CE3414D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F5A7BC7" w14:textId="7111B7B0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391D" w14:textId="32032417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037D06" w:rsidRPr="00651C21" w14:paraId="52D79175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56A35" w14:textId="761E61BE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Thai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A52E7F1" w14:textId="1EF30D6D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2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3885749" w14:textId="52AD4D5C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U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08951CE" w14:textId="190AF07A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6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F6418A5" w14:textId="6D9D85F6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5179" w14:textId="1B50E131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FCC7F80" w14:textId="4956BDBF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24C0" w14:textId="4374F498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84285A8" w14:textId="1D22F382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68CE" w14:textId="3C6993AD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037D06" w:rsidRPr="00651C21" w14:paraId="274B9A6D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218D" w14:textId="2D0F0FBF" w:rsidR="00037D06" w:rsidRPr="00D902C9" w:rsidRDefault="00037D06" w:rsidP="00434A7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Egypt, Arab Re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D7BF699" w14:textId="37E6BBF7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2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AB7F537" w14:textId="36C6A92D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E471466" w14:textId="5A94CCDE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9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D6DAC36" w14:textId="76F58AED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4BBD" w14:textId="75315FD9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F8A6D5F" w14:textId="47ECC086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BBF0" w14:textId="59CF0FDA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440CBA5" w14:textId="51B2E3A5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2A2B" w14:textId="1FA2ECD9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037D06" w:rsidRPr="00651C21" w14:paraId="31D5DB4B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0032B" w14:textId="50F3DF63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B537503" w14:textId="25C13DA4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6364B9B" w14:textId="1D3FCF16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U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BFF61FB" w14:textId="02E106C6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206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37FCA10" w14:textId="5046E8F6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937E" w14:textId="10B85B93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E620DC8" w14:textId="666470B1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96A9" w14:textId="71EBC488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81BA589" w14:textId="286A1432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784D" w14:textId="6D807030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037D06" w:rsidRPr="00651C21" w14:paraId="0E0E4955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A45C" w14:textId="0F5697B9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Pa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2B6D1D8" w14:textId="568BA537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E904EA3" w14:textId="565B58BE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125AEBD" w14:textId="2085EE2B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20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DAEB0EF" w14:textId="57A3F604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969E" w14:textId="3F314718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A8D0469" w14:textId="4DC79CA2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2842" w14:textId="50D8D67C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7E8260D" w14:textId="5D0BB107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6B6E" w14:textId="40F5A7F1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</w:tr>
      <w:tr w:rsidR="00037D06" w:rsidRPr="00651C21" w14:paraId="7F9691D8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00AC8" w14:textId="1ADCF02C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Nig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8BBA43D" w14:textId="3DAC1B49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94A90BE" w14:textId="04B5E7CD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C9FAD0D" w14:textId="443B816F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8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3B3D686" w14:textId="58DC2893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AD7E" w14:textId="59FDDECB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0C19A4E" w14:textId="377E1F35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92E1" w14:textId="55D7D557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79494FB" w14:textId="772D8138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59D2" w14:textId="05DC4A75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037D06" w:rsidRPr="00651C21" w14:paraId="3F592ADC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61363" w14:textId="1292138D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Mex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F775D1C" w14:textId="18757682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D02A9FC" w14:textId="43087C05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U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A400D67" w14:textId="175CB875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2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D255188" w14:textId="4C824A90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AD58" w14:textId="1C4FF6CE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3C7C1C3" w14:textId="6725B9B8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49E7" w14:textId="5B97C89E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C5D0AB2" w14:textId="15023FC8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1818" w14:textId="7A12BDFB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37D06" w:rsidRPr="00651C21" w14:paraId="260B360D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E011A" w14:textId="17761E9F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Kazakh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1618F14" w14:textId="32660E2D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C0D31B7" w14:textId="5B52C31A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U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1390935" w14:textId="0494815F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BF46B04" w14:textId="0CED8D4C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60D4" w14:textId="42C4D348" w:rsidR="00037D06" w:rsidRPr="00D902C9" w:rsidRDefault="00037D06" w:rsidP="00037D06">
            <w:pPr>
              <w:ind w:right="494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B217FD4" w14:textId="323CC801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C78C" w14:textId="64EF92EA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3C1367A" w14:textId="2A735E1C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C076" w14:textId="19FBDA88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</w:tr>
      <w:tr w:rsidR="00037D06" w:rsidRPr="00651C21" w14:paraId="794E1C82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559A1" w14:textId="6808CF25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United Sta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2F94A3E" w14:textId="3286E391" w:rsidR="00037D06" w:rsidRPr="00D902C9" w:rsidRDefault="00037D06" w:rsidP="00540DAA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1.2</w:t>
            </w:r>
            <w:r w:rsidR="00540D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EEC4537" w14:textId="380EB978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H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9280CA6" w14:textId="6BB3D574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2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3C21CDE" w14:textId="441BA808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4B76" w14:textId="1DB0B14B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98DCD67" w14:textId="603F0B35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B298" w14:textId="594D8D2A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8896AAE" w14:textId="33D4BEE8" w:rsidR="00037D06" w:rsidRPr="00037D06" w:rsidRDefault="00037D06" w:rsidP="00540DAA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9</w:t>
            </w:r>
            <w:r w:rsidR="00540D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598C" w14:textId="7AC41BC8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037D06" w:rsidRPr="00651C21" w14:paraId="321DA456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8A076" w14:textId="505BC778" w:rsidR="00037D06" w:rsidRPr="00D902C9" w:rsidRDefault="00037D06" w:rsidP="00434A7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Ke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BE06FD5" w14:textId="2577D7FF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420A4D0" w14:textId="6EA37D91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35F8027" w14:textId="360085DA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4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C4CA498" w14:textId="403B2709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1E48" w14:textId="566BFFA1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6BD796F" w14:textId="2AE132D7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89E5" w14:textId="647A73F9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CFEBF41" w14:textId="0B082F33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E8C5" w14:textId="3ED4122D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</w:tr>
      <w:tr w:rsidR="00037D06" w:rsidRPr="00651C21" w14:paraId="6A1ACB4E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37C2" w14:textId="5CBAEA8E" w:rsidR="00037D06" w:rsidRPr="00D902C9" w:rsidRDefault="00037D06" w:rsidP="00434A7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73258E6" w14:textId="5B74E04E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905D003" w14:textId="723F49CB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F09E851" w14:textId="4119DB7E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0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20F9920" w14:textId="3D952F04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1B12" w14:textId="4F168A21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3854F16" w14:textId="2FB36469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FF1E" w14:textId="30553D44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B43131D" w14:textId="4284C693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2AFC" w14:textId="1BC3CFA9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037D06" w:rsidRPr="00651C21" w14:paraId="2EC563DC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64D4C" w14:textId="6BC75470" w:rsidR="00037D06" w:rsidRPr="00D902C9" w:rsidRDefault="00037D0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Iran, Islamic Re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B3334F7" w14:textId="535232CE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4002DE9" w14:textId="4EE1926F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U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5EDFA31" w14:textId="435B06DD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7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1856CBC" w14:textId="7E856A08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1F84" w14:textId="4A7E8B7A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12B0623" w14:textId="6A2DF4C9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4367" w14:textId="35141017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801CCB1" w14:textId="46E71456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68F6" w14:textId="7711CFA4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037D06" w:rsidRPr="00651C21" w14:paraId="3B75A435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4B521" w14:textId="5432E437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Congo, Dem. Re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9943977" w14:textId="61B1A2A9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4F59466" w14:textId="3EA04DA8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C4AC5A1" w14:textId="5DF8E59B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7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4D64038" w14:textId="788E30BE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8C0C" w14:textId="32E43984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48B6AD2" w14:textId="2023F063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D88C" w14:textId="61CA3F78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3B96007" w14:textId="242765E9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DF56" w14:textId="63A9C365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037D06" w:rsidRPr="00651C21" w14:paraId="36DDAE6C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96769" w14:textId="5C9A13B2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United Sta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095F666" w14:textId="5E7FC33F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E70FF08" w14:textId="1441A391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H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FF4D894" w14:textId="3823C326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32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11AFB54" w14:textId="0ECEEED3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80C8" w14:textId="47CA0013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3E16C7F" w14:textId="2DD25BA2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16F0" w14:textId="2294F1D4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CD89DA7" w14:textId="02D56358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C670" w14:textId="68E7FAF8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037D06" w:rsidRPr="00651C21" w14:paraId="00AFC760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94943" w14:textId="77D2E5DE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Vietn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DB4BEF7" w14:textId="4436E639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4FC7BFC" w14:textId="0DFF0CE0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52D5B12" w14:textId="27394084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9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290B054" w14:textId="04B7B77D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3905" w14:textId="4313FE02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99D38A0" w14:textId="14B8F300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3ABA" w14:textId="72F99D4D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7E3BAED" w14:textId="4A928955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E946" w14:textId="321B7CD4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</w:tr>
      <w:tr w:rsidR="00037D06" w:rsidRPr="00651C21" w14:paraId="340D78FF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500A" w14:textId="7D2DCD2E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Myanm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BA42287" w14:textId="518AA0CE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F8B893E" w14:textId="1869C343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M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71CED68" w14:textId="1A47E6A6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5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40EC5FD" w14:textId="7F8C7808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5D5D" w14:textId="502D9AB6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8E0AC8C" w14:textId="3E64F756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690E" w14:textId="1640CD7E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AF2EAAC" w14:textId="6BB05ED9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7EE2" w14:textId="1D753537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037D06" w:rsidRPr="00651C21" w14:paraId="5668B8B2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D78E2" w14:textId="725422F5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Tanz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4E35809" w14:textId="34F9FA66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0B51441" w14:textId="139FB802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DD6EA49" w14:textId="61121738" w:rsidR="00037D06" w:rsidRPr="00D902C9" w:rsidRDefault="00037D06" w:rsidP="00D902C9">
            <w:pPr>
              <w:ind w:right="16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5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8E6E935" w14:textId="6949A9F9" w:rsidR="00037D06" w:rsidRPr="00D902C9" w:rsidRDefault="00037D06" w:rsidP="00D902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654F" w14:textId="734325A3" w:rsidR="00037D06" w:rsidRPr="00D902C9" w:rsidRDefault="00037D06" w:rsidP="00037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4742D04" w14:textId="41EF60F1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B776" w14:textId="611F74F4" w:rsidR="00037D06" w:rsidRPr="00037D06" w:rsidRDefault="00037D06" w:rsidP="00037D06">
            <w:pPr>
              <w:ind w:right="16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25E0EDF" w14:textId="5A161FFB" w:rsidR="00037D06" w:rsidRPr="00037D06" w:rsidRDefault="00037D06" w:rsidP="00037D06">
            <w:pPr>
              <w:ind w:right="25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5528" w14:textId="2DA14F15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037D06" w:rsidRPr="00651C21" w14:paraId="5D1AEAD1" w14:textId="77777777" w:rsidTr="0050302E">
        <w:trPr>
          <w:gridAfter w:val="1"/>
          <w:wAfter w:w="90" w:type="dxa"/>
          <w:trHeight w:hRule="exact" w:val="33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7A0C3" w14:textId="20CE0C0A" w:rsidR="00037D06" w:rsidRPr="00D902C9" w:rsidRDefault="00037D06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AEAAAE4" w14:textId="4E8138E5" w:rsidR="00037D06" w:rsidRPr="00D902C9" w:rsidRDefault="00037D06" w:rsidP="00D902C9">
            <w:pPr>
              <w:ind w:right="342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80F0F50" w14:textId="7162E9BC" w:rsidR="00037D06" w:rsidRPr="00D902C9" w:rsidRDefault="00037D06" w:rsidP="00B053FD">
            <w:pPr>
              <w:tabs>
                <w:tab w:val="left" w:pos="-5058"/>
              </w:tabs>
              <w:ind w:right="7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H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4CB4BED" w14:textId="0E119A3C" w:rsidR="00037D06" w:rsidRPr="00D902C9" w:rsidRDefault="00037D06" w:rsidP="00D902C9">
            <w:pPr>
              <w:ind w:right="162"/>
              <w:jc w:val="right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2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6C7494C" w14:textId="15ABDFCE" w:rsidR="00037D06" w:rsidRPr="00D902C9" w:rsidRDefault="00037D06" w:rsidP="00D902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9A95" w14:textId="7207D1AE" w:rsidR="00037D06" w:rsidRPr="00D902C9" w:rsidRDefault="00037D06" w:rsidP="00037D0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902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05E4C41" w14:textId="2063A8F4" w:rsidR="00037D06" w:rsidRPr="00037D06" w:rsidRDefault="00037D06" w:rsidP="00037D06">
            <w:pPr>
              <w:tabs>
                <w:tab w:val="right" w:pos="881"/>
              </w:tabs>
              <w:ind w:right="2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127C" w14:textId="2A5567B1" w:rsidR="00037D06" w:rsidRPr="00037D06" w:rsidRDefault="00037D06" w:rsidP="00037D06">
            <w:pPr>
              <w:ind w:right="1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3F1F3B7" w14:textId="2977BCFB" w:rsidR="00037D06" w:rsidRPr="00037D06" w:rsidRDefault="00037D06" w:rsidP="00037D06">
            <w:pPr>
              <w:ind w:right="25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A572" w14:textId="7199AE31" w:rsidR="00037D06" w:rsidRPr="00037D06" w:rsidRDefault="00037D06" w:rsidP="00037D06">
            <w:pPr>
              <w:tabs>
                <w:tab w:val="right" w:pos="702"/>
              </w:tabs>
              <w:ind w:right="34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</w:tbl>
    <w:p w14:paraId="59034167" w14:textId="77777777" w:rsidR="0003783C" w:rsidRPr="0003783C" w:rsidRDefault="0003783C" w:rsidP="0082258B">
      <w:pPr>
        <w:rPr>
          <w:rFonts w:ascii="Times New Roman" w:hAnsi="Times New Roman" w:cs="Times New Roman"/>
          <w:b/>
        </w:rPr>
      </w:pPr>
    </w:p>
    <w:sectPr w:rsidR="0003783C" w:rsidRPr="0003783C" w:rsidSect="0082258B">
      <w:pgSz w:w="15840" w:h="12240" w:orient="landscape"/>
      <w:pgMar w:top="135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5896"/>
    <w:rsid w:val="0002450B"/>
    <w:rsid w:val="0003783C"/>
    <w:rsid w:val="00037D06"/>
    <w:rsid w:val="0008597B"/>
    <w:rsid w:val="000F39AE"/>
    <w:rsid w:val="001E3F37"/>
    <w:rsid w:val="00207B56"/>
    <w:rsid w:val="0025424E"/>
    <w:rsid w:val="002A3EE0"/>
    <w:rsid w:val="002B5896"/>
    <w:rsid w:val="00380AE5"/>
    <w:rsid w:val="00406E3F"/>
    <w:rsid w:val="00434A7A"/>
    <w:rsid w:val="0050302E"/>
    <w:rsid w:val="00540DAA"/>
    <w:rsid w:val="005C6B1E"/>
    <w:rsid w:val="00651C21"/>
    <w:rsid w:val="00670E59"/>
    <w:rsid w:val="00734626"/>
    <w:rsid w:val="0082258B"/>
    <w:rsid w:val="008B6608"/>
    <w:rsid w:val="008F4FA9"/>
    <w:rsid w:val="00933F18"/>
    <w:rsid w:val="00980699"/>
    <w:rsid w:val="009B3590"/>
    <w:rsid w:val="00A12BD6"/>
    <w:rsid w:val="00A61094"/>
    <w:rsid w:val="00A71421"/>
    <w:rsid w:val="00A8582F"/>
    <w:rsid w:val="00AB7B13"/>
    <w:rsid w:val="00B053FD"/>
    <w:rsid w:val="00B22996"/>
    <w:rsid w:val="00C04634"/>
    <w:rsid w:val="00D902C9"/>
    <w:rsid w:val="00DB26CF"/>
    <w:rsid w:val="00E61D69"/>
    <w:rsid w:val="00E75E4F"/>
    <w:rsid w:val="00F4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AFAC4"/>
  <w14:defaultImageDpi w14:val="300"/>
  <w15:docId w15:val="{09B0D613-431E-1D4B-9F37-04AB57251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5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61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7</Characters>
  <Application>Microsoft Office Word</Application>
  <DocSecurity>0</DocSecurity>
  <Lines>13</Lines>
  <Paragraphs>3</Paragraphs>
  <ScaleCrop>false</ScaleCrop>
  <Company>Sea Education Association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Lavender Law</dc:creator>
  <cp:keywords/>
  <dc:description/>
  <cp:lastModifiedBy>Kara Law</cp:lastModifiedBy>
  <cp:revision>2</cp:revision>
  <dcterms:created xsi:type="dcterms:W3CDTF">2020-09-14T15:41:00Z</dcterms:created>
  <dcterms:modified xsi:type="dcterms:W3CDTF">2020-09-14T15:41:00Z</dcterms:modified>
</cp:coreProperties>
</file>